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626F" w:rsidRPr="00E6626F" w:rsidRDefault="00E6626F" w:rsidP="00335DE0">
      <w:pPr>
        <w:bidi w:val="0"/>
        <w:jc w:val="center"/>
        <w:rPr>
          <w:rFonts w:ascii="Times New Roman" w:hAnsi="Times New Roman" w:cs="B Nazanin"/>
          <w:b/>
          <w:bCs/>
          <w:sz w:val="24"/>
          <w:szCs w:val="24"/>
        </w:rPr>
      </w:pPr>
      <w:bookmarkStart w:id="0" w:name="_GoBack"/>
      <w:bookmarkEnd w:id="0"/>
      <w:r w:rsidRPr="00E6626F">
        <w:rPr>
          <w:rFonts w:ascii="Times New Roman" w:hAnsi="Times New Roman" w:cs="B Nazanin"/>
          <w:b/>
          <w:bCs/>
          <w:sz w:val="24"/>
          <w:szCs w:val="24"/>
        </w:rPr>
        <w:t>S9 Table. Parameter estimates for PCSK7 Clade model C and the result of LRT tests</w:t>
      </w:r>
    </w:p>
    <w:p w:rsidR="00E6626F" w:rsidRPr="00E6626F" w:rsidRDefault="00E6626F" w:rsidP="00E6626F">
      <w:pPr>
        <w:bidi w:val="0"/>
        <w:rPr>
          <w:rFonts w:ascii="Times New Roman" w:hAnsi="Times New Roman" w:cs="B Nazanin"/>
          <w:sz w:val="24"/>
          <w:szCs w:val="24"/>
        </w:rPr>
      </w:pPr>
    </w:p>
    <w:tbl>
      <w:tblPr>
        <w:tblStyle w:val="TableGrid1"/>
        <w:tblpPr w:leftFromText="180" w:rightFromText="180" w:vertAnchor="page" w:horzAnchor="margin" w:tblpXSpec="center" w:tblpY="2101"/>
        <w:tblW w:w="10632" w:type="dxa"/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567"/>
        <w:gridCol w:w="1276"/>
        <w:gridCol w:w="3544"/>
        <w:gridCol w:w="1276"/>
        <w:gridCol w:w="992"/>
      </w:tblGrid>
      <w:tr w:rsidR="00E6626F" w:rsidRPr="00E6626F" w:rsidTr="005571A8">
        <w:trPr>
          <w:trHeight w:val="802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6F" w:rsidRPr="00E6626F" w:rsidRDefault="00E6626F" w:rsidP="00E6626F">
            <w:pPr>
              <w:bidi w:val="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E6626F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Comparison</w:t>
            </w:r>
          </w:p>
          <w:p w:rsidR="00E6626F" w:rsidRPr="00E6626F" w:rsidRDefault="00E6626F" w:rsidP="00E6626F">
            <w:pPr>
              <w:bidi w:val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b/>
                <w:bCs/>
                <w:sz w:val="16"/>
                <w:szCs w:val="16"/>
              </w:rPr>
            </w:pPr>
            <w:r w:rsidRPr="00E6626F">
              <w:rPr>
                <w:rFonts w:cs="Times New Roman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b/>
                <w:bCs/>
                <w:sz w:val="16"/>
                <w:szCs w:val="16"/>
              </w:rPr>
            </w:pPr>
            <w:r w:rsidRPr="00E6626F">
              <w:rPr>
                <w:rFonts w:cs="Times New Roman"/>
                <w:b/>
                <w:bCs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b/>
                <w:bCs/>
                <w:sz w:val="16"/>
                <w:szCs w:val="16"/>
              </w:rPr>
            </w:pPr>
            <w:r w:rsidRPr="00E6626F">
              <w:rPr>
                <w:rFonts w:cs="Times New Roman"/>
                <w:b/>
                <w:bCs/>
                <w:sz w:val="16"/>
                <w:szCs w:val="16"/>
              </w:rPr>
              <w:t>lnL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6F" w:rsidRPr="00E6626F" w:rsidRDefault="00E6626F" w:rsidP="00E6626F">
            <w:pPr>
              <w:bidi w:val="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E6626F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Model parameters</w:t>
            </w:r>
          </w:p>
          <w:p w:rsidR="00E6626F" w:rsidRPr="00E6626F" w:rsidRDefault="00E6626F" w:rsidP="00E6626F">
            <w:pPr>
              <w:bidi w:val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b/>
                <w:bCs/>
                <w:sz w:val="16"/>
                <w:szCs w:val="16"/>
              </w:rPr>
            </w:pPr>
            <w:r w:rsidRPr="00E6626F">
              <w:rPr>
                <w:rFonts w:cs="Times New Roman"/>
                <w:b/>
                <w:bCs/>
                <w:sz w:val="16"/>
                <w:szCs w:val="16"/>
              </w:rPr>
              <w:t>2</w:t>
            </w:r>
            <w:r w:rsidRPr="00E6626F">
              <w:rPr>
                <w:rFonts w:cs="Times New Roman"/>
                <w:b/>
                <w:bCs/>
                <w:sz w:val="16"/>
                <w:szCs w:val="16"/>
              </w:rPr>
              <w:sym w:font="Times New Roman" w:char="F044"/>
            </w:r>
            <w:r w:rsidRPr="00E6626F">
              <w:rPr>
                <w:rFonts w:cs="Times New Roman"/>
                <w:b/>
                <w:bCs/>
                <w:sz w:val="16"/>
                <w:szCs w:val="16"/>
              </w:rPr>
              <w:t>ln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b/>
                <w:bCs/>
                <w:sz w:val="16"/>
                <w:szCs w:val="16"/>
              </w:rPr>
            </w:pPr>
            <w:r w:rsidRPr="00E6626F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E6626F">
              <w:rPr>
                <w:rFonts w:cs="Times New Roman"/>
                <w:b/>
                <w:bCs/>
                <w:sz w:val="16"/>
                <w:szCs w:val="16"/>
              </w:rPr>
              <w:t>.value</w:t>
            </w:r>
          </w:p>
        </w:tc>
      </w:tr>
      <w:tr w:rsidR="00E6626F" w:rsidRPr="00E6626F" w:rsidTr="005571A8">
        <w:trPr>
          <w:trHeight w:val="425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i/>
                <w:iCs/>
                <w:sz w:val="16"/>
                <w:szCs w:val="16"/>
              </w:rPr>
              <w:t xml:space="preserve">Chiroptera </w:t>
            </w:r>
            <w:r w:rsidRPr="00E6626F">
              <w:rPr>
                <w:rFonts w:cs="Times New Roman"/>
                <w:sz w:val="16"/>
                <w:szCs w:val="16"/>
              </w:rPr>
              <w:t>order (bat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clad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-20262.624527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P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0</w:t>
            </w:r>
            <w:r w:rsidRPr="00E6626F">
              <w:rPr>
                <w:rFonts w:cs="Times New Roman"/>
                <w:sz w:val="16"/>
                <w:szCs w:val="16"/>
              </w:rPr>
              <w:t>=0.66267, P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1</w:t>
            </w:r>
            <w:r w:rsidRPr="00E6626F">
              <w:rPr>
                <w:rFonts w:cs="Times New Roman"/>
                <w:sz w:val="16"/>
                <w:szCs w:val="16"/>
              </w:rPr>
              <w:t>=0.05373, P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E6626F">
              <w:rPr>
                <w:rFonts w:cs="Times New Roman"/>
                <w:sz w:val="16"/>
                <w:szCs w:val="16"/>
              </w:rPr>
              <w:t>=0.28360</w:t>
            </w:r>
          </w:p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BG: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0</w:t>
            </w:r>
            <w:r w:rsidRPr="00E6626F">
              <w:rPr>
                <w:rFonts w:cs="Times New Roman"/>
                <w:sz w:val="16"/>
                <w:szCs w:val="16"/>
              </w:rPr>
              <w:t>=0.00955,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1</w:t>
            </w:r>
            <w:r w:rsidRPr="00E6626F">
              <w:rPr>
                <w:rFonts w:cs="Times New Roman"/>
                <w:sz w:val="16"/>
                <w:szCs w:val="16"/>
              </w:rPr>
              <w:t>=1.00000,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E6626F">
              <w:rPr>
                <w:rFonts w:cs="Times New Roman"/>
                <w:sz w:val="16"/>
                <w:szCs w:val="16"/>
              </w:rPr>
              <w:t>=0.25616</w:t>
            </w:r>
          </w:p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FG: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0</w:t>
            </w:r>
            <w:r w:rsidRPr="00E6626F">
              <w:rPr>
                <w:rFonts w:cs="Times New Roman"/>
                <w:sz w:val="16"/>
                <w:szCs w:val="16"/>
              </w:rPr>
              <w:t>=0.00955,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E6626F">
              <w:rPr>
                <w:rFonts w:cs="Times New Roman"/>
                <w:sz w:val="16"/>
                <w:szCs w:val="16"/>
              </w:rPr>
              <w:t>=1.00000,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E6626F">
              <w:rPr>
                <w:rFonts w:cs="Times New Roman"/>
                <w:sz w:val="16"/>
                <w:szCs w:val="16"/>
              </w:rPr>
              <w:t>=0.345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6F" w:rsidRPr="00E6626F" w:rsidRDefault="00E6626F" w:rsidP="00E6626F">
            <w:pPr>
              <w:bidi w:val="0"/>
              <w:rPr>
                <w:rFonts w:cs="Times New Roman"/>
                <w:color w:val="5B9BD5" w:themeColor="accen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</w:p>
        </w:tc>
      </w:tr>
      <w:tr w:rsidR="00E6626F" w:rsidRPr="00E6626F" w:rsidTr="005571A8">
        <w:trPr>
          <w:trHeight w:val="44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M2A_rel</w:t>
            </w:r>
          </w:p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-20264.32835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P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0</w:t>
            </w:r>
            <w:r w:rsidRPr="00E6626F">
              <w:rPr>
                <w:rFonts w:cs="Times New Roman"/>
                <w:sz w:val="16"/>
                <w:szCs w:val="16"/>
              </w:rPr>
              <w:t>=0.66331, P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1</w:t>
            </w:r>
            <w:r w:rsidRPr="00E6626F">
              <w:rPr>
                <w:rFonts w:cs="Times New Roman"/>
                <w:sz w:val="16"/>
                <w:szCs w:val="16"/>
              </w:rPr>
              <w:t>=0.05486, p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E6626F">
              <w:rPr>
                <w:rFonts w:cs="Times New Roman"/>
                <w:sz w:val="16"/>
                <w:szCs w:val="16"/>
              </w:rPr>
              <w:t>=0.28183</w:t>
            </w:r>
          </w:p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0</w:t>
            </w:r>
            <w:r w:rsidRPr="00E6626F">
              <w:rPr>
                <w:rFonts w:cs="Times New Roman"/>
                <w:sz w:val="16"/>
                <w:szCs w:val="16"/>
              </w:rPr>
              <w:t>=0.00964,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1</w:t>
            </w:r>
            <w:r w:rsidRPr="00E6626F">
              <w:rPr>
                <w:rFonts w:cs="Times New Roman"/>
                <w:sz w:val="16"/>
                <w:szCs w:val="16"/>
              </w:rPr>
              <w:t>=1.00000,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E6626F">
              <w:rPr>
                <w:rFonts w:cs="Times New Roman"/>
                <w:sz w:val="16"/>
                <w:szCs w:val="16"/>
              </w:rPr>
              <w:t>=0.262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3.4076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NS</w:t>
            </w:r>
          </w:p>
        </w:tc>
      </w:tr>
      <w:tr w:rsidR="00E6626F" w:rsidRPr="00E6626F" w:rsidTr="005571A8">
        <w:trPr>
          <w:trHeight w:val="44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i/>
                <w:iCs/>
                <w:sz w:val="16"/>
                <w:szCs w:val="16"/>
              </w:rPr>
              <w:t>Rodentia</w:t>
            </w:r>
            <w:r w:rsidRPr="00E6626F">
              <w:rPr>
                <w:rFonts w:cs="Times New Roman"/>
                <w:sz w:val="16"/>
                <w:szCs w:val="16"/>
              </w:rPr>
              <w:t xml:space="preserve"> order (rodent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clad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-20262.74396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P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0</w:t>
            </w:r>
            <w:r w:rsidRPr="00E6626F">
              <w:rPr>
                <w:rFonts w:cs="Times New Roman"/>
                <w:sz w:val="16"/>
                <w:szCs w:val="16"/>
              </w:rPr>
              <w:t>=0.66277, P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1</w:t>
            </w:r>
            <w:r w:rsidRPr="00E6626F">
              <w:rPr>
                <w:rFonts w:cs="Times New Roman"/>
                <w:sz w:val="16"/>
                <w:szCs w:val="16"/>
              </w:rPr>
              <w:t>=0.05497, P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E6626F">
              <w:rPr>
                <w:rFonts w:cs="Times New Roman"/>
                <w:sz w:val="16"/>
                <w:szCs w:val="16"/>
              </w:rPr>
              <w:t>=0.28226</w:t>
            </w:r>
          </w:p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BG: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0</w:t>
            </w:r>
            <w:r w:rsidRPr="00E6626F">
              <w:rPr>
                <w:rFonts w:cs="Times New Roman"/>
                <w:sz w:val="16"/>
                <w:szCs w:val="16"/>
              </w:rPr>
              <w:t>=0.00956,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1</w:t>
            </w:r>
            <w:r w:rsidRPr="00E6626F">
              <w:rPr>
                <w:rFonts w:cs="Times New Roman"/>
                <w:sz w:val="16"/>
                <w:szCs w:val="16"/>
              </w:rPr>
              <w:t>=1.00000,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E6626F">
              <w:rPr>
                <w:rFonts w:cs="Times New Roman"/>
                <w:sz w:val="16"/>
                <w:szCs w:val="16"/>
              </w:rPr>
              <w:t>=0.24850</w:t>
            </w:r>
          </w:p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FG: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0</w:t>
            </w:r>
            <w:r w:rsidRPr="00E6626F">
              <w:rPr>
                <w:rFonts w:cs="Times New Roman"/>
                <w:sz w:val="16"/>
                <w:szCs w:val="16"/>
              </w:rPr>
              <w:t>=0.00956,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E6626F">
              <w:rPr>
                <w:rFonts w:cs="Times New Roman"/>
                <w:sz w:val="16"/>
                <w:szCs w:val="16"/>
              </w:rPr>
              <w:t>=1.00000,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E6626F">
              <w:rPr>
                <w:rFonts w:cs="Times New Roman"/>
                <w:sz w:val="16"/>
                <w:szCs w:val="16"/>
              </w:rPr>
              <w:t>=0.298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6F" w:rsidRPr="00E6626F" w:rsidRDefault="00E6626F" w:rsidP="00E6626F">
            <w:pPr>
              <w:bidi w:val="0"/>
              <w:rPr>
                <w:rFonts w:cs="Times New Roman"/>
                <w:color w:val="00B05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</w:p>
        </w:tc>
      </w:tr>
      <w:tr w:rsidR="00E6626F" w:rsidRPr="00E6626F" w:rsidTr="005571A8">
        <w:trPr>
          <w:trHeight w:val="44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M2A_r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-20264.32835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P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0</w:t>
            </w:r>
            <w:r w:rsidRPr="00E6626F">
              <w:rPr>
                <w:rFonts w:cs="Times New Roman"/>
                <w:sz w:val="16"/>
                <w:szCs w:val="16"/>
              </w:rPr>
              <w:t>=0.66331, P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1</w:t>
            </w:r>
            <w:r w:rsidRPr="00E6626F">
              <w:rPr>
                <w:rFonts w:cs="Times New Roman"/>
                <w:sz w:val="16"/>
                <w:szCs w:val="16"/>
              </w:rPr>
              <w:t>=0.05486, p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E6626F">
              <w:rPr>
                <w:rFonts w:cs="Times New Roman"/>
                <w:sz w:val="16"/>
                <w:szCs w:val="16"/>
              </w:rPr>
              <w:t>=0.28183</w:t>
            </w:r>
          </w:p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0</w:t>
            </w:r>
            <w:r w:rsidRPr="00E6626F">
              <w:rPr>
                <w:rFonts w:cs="Times New Roman"/>
                <w:sz w:val="16"/>
                <w:szCs w:val="16"/>
              </w:rPr>
              <w:t>=0.00964,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1</w:t>
            </w:r>
            <w:r w:rsidRPr="00E6626F">
              <w:rPr>
                <w:rFonts w:cs="Times New Roman"/>
                <w:sz w:val="16"/>
                <w:szCs w:val="16"/>
              </w:rPr>
              <w:t>=1.00000,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E6626F">
              <w:rPr>
                <w:rFonts w:cs="Times New Roman"/>
                <w:sz w:val="16"/>
                <w:szCs w:val="16"/>
              </w:rPr>
              <w:t>=0.262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3.1687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  <w:highlight w:val="yellow"/>
              </w:rPr>
            </w:pPr>
            <w:r w:rsidRPr="00E6626F">
              <w:rPr>
                <w:rFonts w:cs="Times New Roman"/>
                <w:sz w:val="16"/>
                <w:szCs w:val="16"/>
              </w:rPr>
              <w:t>NS</w:t>
            </w:r>
          </w:p>
        </w:tc>
      </w:tr>
      <w:tr w:rsidR="00E6626F" w:rsidRPr="00E6626F" w:rsidTr="005571A8">
        <w:trPr>
          <w:trHeight w:val="44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 w:hint="cs"/>
                <w:sz w:val="16"/>
                <w:szCs w:val="16"/>
                <w:rtl/>
              </w:rPr>
            </w:pPr>
            <w:r w:rsidRPr="00E6626F">
              <w:rPr>
                <w:rFonts w:cs="Times New Roman"/>
                <w:i/>
                <w:iCs/>
                <w:sz w:val="16"/>
                <w:szCs w:val="16"/>
              </w:rPr>
              <w:t>Muridae</w:t>
            </w:r>
            <w:r w:rsidRPr="00E6626F">
              <w:rPr>
                <w:rFonts w:cs="Times New Roman"/>
                <w:sz w:val="16"/>
                <w:szCs w:val="16"/>
              </w:rPr>
              <w:t xml:space="preserve"> family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clad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-20256.162247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P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0</w:t>
            </w:r>
            <w:r w:rsidRPr="00E6626F">
              <w:rPr>
                <w:rFonts w:cs="Times New Roman"/>
                <w:sz w:val="16"/>
                <w:szCs w:val="16"/>
              </w:rPr>
              <w:t>=0.65950, P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1</w:t>
            </w:r>
            <w:r w:rsidRPr="00E6626F">
              <w:rPr>
                <w:rFonts w:cs="Times New Roman"/>
                <w:sz w:val="16"/>
                <w:szCs w:val="16"/>
              </w:rPr>
              <w:t>=0.05691, P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E6626F">
              <w:rPr>
                <w:rFonts w:cs="Times New Roman"/>
                <w:sz w:val="16"/>
                <w:szCs w:val="16"/>
              </w:rPr>
              <w:t>=0.28359</w:t>
            </w:r>
          </w:p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BG: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0</w:t>
            </w:r>
            <w:r w:rsidRPr="00E6626F">
              <w:rPr>
                <w:rFonts w:cs="Times New Roman"/>
                <w:sz w:val="16"/>
                <w:szCs w:val="16"/>
              </w:rPr>
              <w:t>=0.00919,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1</w:t>
            </w:r>
            <w:r w:rsidRPr="00E6626F">
              <w:rPr>
                <w:rFonts w:cs="Times New Roman"/>
                <w:sz w:val="16"/>
                <w:szCs w:val="16"/>
              </w:rPr>
              <w:t>=1.00000,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E6626F">
              <w:rPr>
                <w:rFonts w:cs="Times New Roman"/>
                <w:sz w:val="16"/>
                <w:szCs w:val="16"/>
              </w:rPr>
              <w:t>=0.24502</w:t>
            </w:r>
          </w:p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FG: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0</w:t>
            </w:r>
            <w:r w:rsidRPr="00E6626F">
              <w:rPr>
                <w:rFonts w:cs="Times New Roman"/>
                <w:sz w:val="16"/>
                <w:szCs w:val="16"/>
              </w:rPr>
              <w:t>=0.00919,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E6626F">
              <w:rPr>
                <w:rFonts w:cs="Times New Roman"/>
                <w:sz w:val="16"/>
                <w:szCs w:val="16"/>
              </w:rPr>
              <w:t>=1.00000,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E6626F">
              <w:rPr>
                <w:rFonts w:cs="Times New Roman"/>
                <w:sz w:val="16"/>
                <w:szCs w:val="16"/>
              </w:rPr>
              <w:t>=0.483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  <w:highlight w:val="yellow"/>
              </w:rPr>
            </w:pPr>
          </w:p>
        </w:tc>
      </w:tr>
      <w:tr w:rsidR="00E6626F" w:rsidRPr="00E6626F" w:rsidTr="005571A8">
        <w:trPr>
          <w:trHeight w:val="44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M2A_r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-20264.32835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P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0</w:t>
            </w:r>
            <w:r w:rsidRPr="00E6626F">
              <w:rPr>
                <w:rFonts w:cs="Times New Roman"/>
                <w:sz w:val="16"/>
                <w:szCs w:val="16"/>
              </w:rPr>
              <w:t>=0.66331, P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1</w:t>
            </w:r>
            <w:r w:rsidRPr="00E6626F">
              <w:rPr>
                <w:rFonts w:cs="Times New Roman"/>
                <w:sz w:val="16"/>
                <w:szCs w:val="16"/>
              </w:rPr>
              <w:t>=0.05486, p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E6626F">
              <w:rPr>
                <w:rFonts w:cs="Times New Roman"/>
                <w:sz w:val="16"/>
                <w:szCs w:val="16"/>
              </w:rPr>
              <w:t>=0.28183</w:t>
            </w:r>
          </w:p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0</w:t>
            </w:r>
            <w:r w:rsidRPr="00E6626F">
              <w:rPr>
                <w:rFonts w:cs="Times New Roman"/>
                <w:sz w:val="16"/>
                <w:szCs w:val="16"/>
              </w:rPr>
              <w:t>=0.00964,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1</w:t>
            </w:r>
            <w:r w:rsidRPr="00E6626F">
              <w:rPr>
                <w:rFonts w:cs="Times New Roman"/>
                <w:sz w:val="16"/>
                <w:szCs w:val="16"/>
              </w:rPr>
              <w:t>=1.00000,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E6626F">
              <w:rPr>
                <w:rFonts w:cs="Times New Roman"/>
                <w:sz w:val="16"/>
                <w:szCs w:val="16"/>
              </w:rPr>
              <w:t>=0.262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442.6587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&lt;0.0005</w:t>
            </w:r>
          </w:p>
        </w:tc>
      </w:tr>
      <w:tr w:rsidR="00E6626F" w:rsidRPr="00E6626F" w:rsidTr="005571A8">
        <w:trPr>
          <w:trHeight w:val="44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i/>
                <w:iCs/>
                <w:sz w:val="16"/>
                <w:szCs w:val="16"/>
              </w:rPr>
              <w:t>Artiodactyla</w:t>
            </w:r>
            <w:r w:rsidRPr="00E6626F">
              <w:rPr>
                <w:rFonts w:cs="Times New Roman"/>
                <w:sz w:val="16"/>
                <w:szCs w:val="16"/>
              </w:rPr>
              <w:t xml:space="preserve"> ord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clad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-20264.32828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P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0</w:t>
            </w:r>
            <w:r w:rsidRPr="00E6626F">
              <w:rPr>
                <w:rFonts w:cs="Times New Roman"/>
                <w:sz w:val="16"/>
                <w:szCs w:val="16"/>
              </w:rPr>
              <w:t>=0.66332, P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1</w:t>
            </w:r>
            <w:r w:rsidRPr="00E6626F">
              <w:rPr>
                <w:rFonts w:cs="Times New Roman"/>
                <w:sz w:val="16"/>
                <w:szCs w:val="16"/>
              </w:rPr>
              <w:t>=0.05486, P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E6626F">
              <w:rPr>
                <w:rFonts w:cs="Times New Roman"/>
                <w:sz w:val="16"/>
                <w:szCs w:val="16"/>
              </w:rPr>
              <w:t>=0.28182</w:t>
            </w:r>
          </w:p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BG: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0</w:t>
            </w:r>
            <w:r w:rsidRPr="00E6626F">
              <w:rPr>
                <w:rFonts w:cs="Times New Roman"/>
                <w:sz w:val="16"/>
                <w:szCs w:val="16"/>
              </w:rPr>
              <w:t>=0.00964,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1</w:t>
            </w:r>
            <w:r w:rsidRPr="00E6626F">
              <w:rPr>
                <w:rFonts w:cs="Times New Roman"/>
                <w:sz w:val="16"/>
                <w:szCs w:val="16"/>
              </w:rPr>
              <w:t>=1.00000,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E6626F">
              <w:rPr>
                <w:rFonts w:cs="Times New Roman"/>
                <w:sz w:val="16"/>
                <w:szCs w:val="16"/>
              </w:rPr>
              <w:t>=0.26261</w:t>
            </w:r>
          </w:p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FG: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0</w:t>
            </w:r>
            <w:r w:rsidRPr="00E6626F">
              <w:rPr>
                <w:rFonts w:cs="Times New Roman"/>
                <w:sz w:val="16"/>
                <w:szCs w:val="16"/>
              </w:rPr>
              <w:t>=0.00964,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E6626F">
              <w:rPr>
                <w:rFonts w:cs="Times New Roman"/>
                <w:sz w:val="16"/>
                <w:szCs w:val="16"/>
              </w:rPr>
              <w:t>=1.00000,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E6626F">
              <w:rPr>
                <w:rFonts w:cs="Times New Roman"/>
                <w:sz w:val="16"/>
                <w:szCs w:val="16"/>
              </w:rPr>
              <w:t>=0.263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</w:p>
        </w:tc>
      </w:tr>
      <w:tr w:rsidR="00E6626F" w:rsidRPr="00E6626F" w:rsidTr="005571A8">
        <w:trPr>
          <w:trHeight w:val="44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M2A_r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-20264.32835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P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0</w:t>
            </w:r>
            <w:r w:rsidRPr="00E6626F">
              <w:rPr>
                <w:rFonts w:cs="Times New Roman"/>
                <w:sz w:val="16"/>
                <w:szCs w:val="16"/>
              </w:rPr>
              <w:t>=0.66331, P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1</w:t>
            </w:r>
            <w:r w:rsidRPr="00E6626F">
              <w:rPr>
                <w:rFonts w:cs="Times New Roman"/>
                <w:sz w:val="16"/>
                <w:szCs w:val="16"/>
              </w:rPr>
              <w:t>=0.05486, p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E6626F">
              <w:rPr>
                <w:rFonts w:cs="Times New Roman"/>
                <w:sz w:val="16"/>
                <w:szCs w:val="16"/>
              </w:rPr>
              <w:t>=0.28183</w:t>
            </w:r>
          </w:p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0</w:t>
            </w:r>
            <w:r w:rsidRPr="00E6626F">
              <w:rPr>
                <w:rFonts w:cs="Times New Roman"/>
                <w:sz w:val="16"/>
                <w:szCs w:val="16"/>
              </w:rPr>
              <w:t>=0.00964,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1</w:t>
            </w:r>
            <w:r w:rsidRPr="00E6626F">
              <w:rPr>
                <w:rFonts w:cs="Times New Roman"/>
                <w:sz w:val="16"/>
                <w:szCs w:val="16"/>
              </w:rPr>
              <w:t>=1.00000,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E6626F">
              <w:rPr>
                <w:rFonts w:cs="Times New Roman"/>
                <w:sz w:val="16"/>
                <w:szCs w:val="16"/>
              </w:rPr>
              <w:t>=0.262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</w:p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0.0001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NS</w:t>
            </w:r>
          </w:p>
        </w:tc>
      </w:tr>
      <w:tr w:rsidR="00E6626F" w:rsidRPr="00E6626F" w:rsidTr="005571A8">
        <w:trPr>
          <w:trHeight w:val="44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jc w:val="both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i/>
                <w:iCs/>
                <w:sz w:val="16"/>
                <w:szCs w:val="16"/>
              </w:rPr>
              <w:t>Balaenopteridae</w:t>
            </w:r>
            <w:r w:rsidRPr="00E6626F">
              <w:rPr>
                <w:rFonts w:cs="Times New Roman"/>
                <w:sz w:val="16"/>
                <w:szCs w:val="16"/>
              </w:rPr>
              <w:t xml:space="preserve">, </w:t>
            </w:r>
            <w:r w:rsidRPr="00E6626F">
              <w:rPr>
                <w:rFonts w:cs="Times New Roman"/>
                <w:i/>
                <w:iCs/>
                <w:sz w:val="16"/>
                <w:szCs w:val="16"/>
              </w:rPr>
              <w:t>Delphinidae</w:t>
            </w:r>
            <w:r w:rsidRPr="00E6626F">
              <w:rPr>
                <w:rFonts w:cs="Times New Roman"/>
                <w:sz w:val="16"/>
                <w:szCs w:val="16"/>
              </w:rPr>
              <w:t xml:space="preserve">, </w:t>
            </w:r>
            <w:r w:rsidRPr="00E6626F">
              <w:rPr>
                <w:rFonts w:cs="Times New Roman"/>
                <w:i/>
                <w:iCs/>
                <w:sz w:val="16"/>
                <w:szCs w:val="16"/>
              </w:rPr>
              <w:t>Monodontidae</w:t>
            </w:r>
            <w:r w:rsidRPr="00E6626F">
              <w:rPr>
                <w:rFonts w:cs="Times New Roman"/>
                <w:sz w:val="16"/>
                <w:szCs w:val="16"/>
              </w:rPr>
              <w:t xml:space="preserve"> and </w:t>
            </w:r>
            <w:r w:rsidRPr="00E6626F">
              <w:rPr>
                <w:rFonts w:cs="Times New Roman"/>
                <w:i/>
                <w:iCs/>
                <w:sz w:val="16"/>
                <w:szCs w:val="16"/>
              </w:rPr>
              <w:t>Phocoenidae</w:t>
            </w:r>
            <w:r w:rsidRPr="00E6626F">
              <w:rPr>
                <w:rFonts w:cs="Times New Roman"/>
                <w:sz w:val="16"/>
                <w:szCs w:val="16"/>
              </w:rPr>
              <w:t xml:space="preserve"> families from </w:t>
            </w:r>
            <w:r w:rsidRPr="00E6626F">
              <w:rPr>
                <w:rFonts w:cs="Times New Roman"/>
                <w:i/>
                <w:iCs/>
                <w:sz w:val="16"/>
                <w:szCs w:val="16"/>
              </w:rPr>
              <w:t>Artiodoctyla</w:t>
            </w:r>
            <w:r w:rsidRPr="00E6626F">
              <w:rPr>
                <w:rFonts w:cs="Times New Roman"/>
                <w:sz w:val="16"/>
                <w:szCs w:val="16"/>
              </w:rPr>
              <w:t xml:space="preserve"> order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clad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-20262.53567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P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0</w:t>
            </w:r>
            <w:r w:rsidRPr="00E6626F">
              <w:rPr>
                <w:rFonts w:cs="Times New Roman"/>
                <w:sz w:val="16"/>
                <w:szCs w:val="16"/>
              </w:rPr>
              <w:t>=0.66220, P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1</w:t>
            </w:r>
            <w:r w:rsidRPr="00E6626F">
              <w:rPr>
                <w:rFonts w:cs="Times New Roman"/>
                <w:sz w:val="16"/>
                <w:szCs w:val="16"/>
              </w:rPr>
              <w:t>=0.05603, P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E6626F">
              <w:rPr>
                <w:rFonts w:cs="Times New Roman"/>
                <w:sz w:val="16"/>
                <w:szCs w:val="16"/>
              </w:rPr>
              <w:t>=0.28177</w:t>
            </w:r>
          </w:p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BG: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0</w:t>
            </w:r>
            <w:r w:rsidRPr="00E6626F">
              <w:rPr>
                <w:rFonts w:cs="Times New Roman"/>
                <w:sz w:val="16"/>
                <w:szCs w:val="16"/>
              </w:rPr>
              <w:t>=0.00955,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1</w:t>
            </w:r>
            <w:r w:rsidRPr="00E6626F">
              <w:rPr>
                <w:rFonts w:cs="Times New Roman"/>
                <w:sz w:val="16"/>
                <w:szCs w:val="16"/>
              </w:rPr>
              <w:t>=1.00000,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E6626F">
              <w:rPr>
                <w:rFonts w:cs="Times New Roman"/>
                <w:sz w:val="16"/>
                <w:szCs w:val="16"/>
              </w:rPr>
              <w:t>=0.25624</w:t>
            </w:r>
          </w:p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FG: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0</w:t>
            </w:r>
            <w:r w:rsidRPr="00E6626F">
              <w:rPr>
                <w:rFonts w:cs="Times New Roman"/>
                <w:sz w:val="16"/>
                <w:szCs w:val="16"/>
              </w:rPr>
              <w:t>=0.00955,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E6626F">
              <w:rPr>
                <w:rFonts w:cs="Times New Roman"/>
                <w:sz w:val="16"/>
                <w:szCs w:val="16"/>
              </w:rPr>
              <w:t>=1.00000,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E6626F">
              <w:rPr>
                <w:rFonts w:cs="Times New Roman"/>
                <w:sz w:val="16"/>
                <w:szCs w:val="16"/>
              </w:rPr>
              <w:t>=0.411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</w:p>
        </w:tc>
      </w:tr>
      <w:tr w:rsidR="00E6626F" w:rsidRPr="00E6626F" w:rsidTr="005571A8">
        <w:trPr>
          <w:trHeight w:val="44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M2A_r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-20264.32835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P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0</w:t>
            </w:r>
            <w:r w:rsidRPr="00E6626F">
              <w:rPr>
                <w:rFonts w:cs="Times New Roman"/>
                <w:sz w:val="16"/>
                <w:szCs w:val="16"/>
              </w:rPr>
              <w:t>=0.66331, P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1</w:t>
            </w:r>
            <w:r w:rsidRPr="00E6626F">
              <w:rPr>
                <w:rFonts w:cs="Times New Roman"/>
                <w:sz w:val="16"/>
                <w:szCs w:val="16"/>
              </w:rPr>
              <w:t>=0.05486, p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E6626F">
              <w:rPr>
                <w:rFonts w:cs="Times New Roman"/>
                <w:sz w:val="16"/>
                <w:szCs w:val="16"/>
              </w:rPr>
              <w:t>=0.28183</w:t>
            </w:r>
          </w:p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0</w:t>
            </w:r>
            <w:r w:rsidRPr="00E6626F">
              <w:rPr>
                <w:rFonts w:cs="Times New Roman"/>
                <w:sz w:val="16"/>
                <w:szCs w:val="16"/>
              </w:rPr>
              <w:t>=0.00964,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1</w:t>
            </w:r>
            <w:r w:rsidRPr="00E6626F">
              <w:rPr>
                <w:rFonts w:cs="Times New Roman"/>
                <w:sz w:val="16"/>
                <w:szCs w:val="16"/>
              </w:rPr>
              <w:t>=1.00000,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E6626F">
              <w:rPr>
                <w:rFonts w:cs="Times New Roman"/>
                <w:sz w:val="16"/>
                <w:szCs w:val="16"/>
              </w:rPr>
              <w:t>=0.262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color w:val="00B050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3.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NS</w:t>
            </w:r>
          </w:p>
        </w:tc>
      </w:tr>
      <w:tr w:rsidR="00E6626F" w:rsidRPr="00E6626F" w:rsidTr="005571A8">
        <w:trPr>
          <w:trHeight w:val="274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i/>
                <w:iCs/>
                <w:sz w:val="16"/>
                <w:szCs w:val="16"/>
              </w:rPr>
              <w:t>Carnivora</w:t>
            </w:r>
            <w:r w:rsidRPr="00E6626F">
              <w:rPr>
                <w:rFonts w:cs="Times New Roman"/>
                <w:sz w:val="16"/>
                <w:szCs w:val="16"/>
              </w:rPr>
              <w:t xml:space="preserve"> ord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clad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-20259.38983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P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0</w:t>
            </w:r>
            <w:r w:rsidRPr="00E6626F">
              <w:rPr>
                <w:rFonts w:cs="Times New Roman"/>
                <w:sz w:val="16"/>
                <w:szCs w:val="16"/>
              </w:rPr>
              <w:t>=0.66140, P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1</w:t>
            </w:r>
            <w:r w:rsidRPr="00E6626F">
              <w:rPr>
                <w:rFonts w:cs="Times New Roman"/>
                <w:sz w:val="16"/>
                <w:szCs w:val="16"/>
              </w:rPr>
              <w:t>=0.05580, P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E6626F">
              <w:rPr>
                <w:rFonts w:cs="Times New Roman"/>
                <w:sz w:val="16"/>
                <w:szCs w:val="16"/>
              </w:rPr>
              <w:t>=0.28280</w:t>
            </w:r>
          </w:p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BG: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0</w:t>
            </w:r>
            <w:r w:rsidRPr="00E6626F">
              <w:rPr>
                <w:rFonts w:cs="Times New Roman"/>
                <w:sz w:val="16"/>
                <w:szCs w:val="16"/>
              </w:rPr>
              <w:t>=0.00942,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1</w:t>
            </w:r>
            <w:r w:rsidRPr="00E6626F">
              <w:rPr>
                <w:rFonts w:cs="Times New Roman"/>
                <w:sz w:val="16"/>
                <w:szCs w:val="16"/>
              </w:rPr>
              <w:t>=1.00000,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E6626F">
              <w:rPr>
                <w:rFonts w:cs="Times New Roman"/>
                <w:sz w:val="16"/>
                <w:szCs w:val="16"/>
              </w:rPr>
              <w:t>=0.27149</w:t>
            </w:r>
          </w:p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FG: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0</w:t>
            </w:r>
            <w:r w:rsidRPr="00E6626F">
              <w:rPr>
                <w:rFonts w:cs="Times New Roman"/>
                <w:sz w:val="16"/>
                <w:szCs w:val="16"/>
              </w:rPr>
              <w:t>=0.00942,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E6626F">
              <w:rPr>
                <w:rFonts w:cs="Times New Roman"/>
                <w:sz w:val="16"/>
                <w:szCs w:val="16"/>
              </w:rPr>
              <w:t>=1.00000,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E6626F">
              <w:rPr>
                <w:rFonts w:cs="Times New Roman"/>
                <w:sz w:val="16"/>
                <w:szCs w:val="16"/>
              </w:rPr>
              <w:t>=0.145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6F" w:rsidRPr="00E6626F" w:rsidRDefault="00E6626F" w:rsidP="00E6626F">
            <w:pPr>
              <w:bidi w:val="0"/>
              <w:rPr>
                <w:rFonts w:cs="Times New Roman"/>
                <w:color w:val="00B05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</w:p>
        </w:tc>
      </w:tr>
      <w:tr w:rsidR="00E6626F" w:rsidRPr="00E6626F" w:rsidTr="005571A8">
        <w:trPr>
          <w:trHeight w:val="425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M2A_r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-20264.32835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P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0</w:t>
            </w:r>
            <w:r w:rsidRPr="00E6626F">
              <w:rPr>
                <w:rFonts w:cs="Times New Roman"/>
                <w:sz w:val="16"/>
                <w:szCs w:val="16"/>
              </w:rPr>
              <w:t>=0.66331, P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1</w:t>
            </w:r>
            <w:r w:rsidRPr="00E6626F">
              <w:rPr>
                <w:rFonts w:cs="Times New Roman"/>
                <w:sz w:val="16"/>
                <w:szCs w:val="16"/>
              </w:rPr>
              <w:t>=0.05486, p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E6626F">
              <w:rPr>
                <w:rFonts w:cs="Times New Roman"/>
                <w:sz w:val="16"/>
                <w:szCs w:val="16"/>
              </w:rPr>
              <w:t>=0.28183</w:t>
            </w:r>
          </w:p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0</w:t>
            </w:r>
            <w:r w:rsidRPr="00E6626F">
              <w:rPr>
                <w:rFonts w:cs="Times New Roman"/>
                <w:sz w:val="16"/>
                <w:szCs w:val="16"/>
              </w:rPr>
              <w:t>=0.00964,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1</w:t>
            </w:r>
            <w:r w:rsidRPr="00E6626F">
              <w:rPr>
                <w:rFonts w:cs="Times New Roman"/>
                <w:sz w:val="16"/>
                <w:szCs w:val="16"/>
              </w:rPr>
              <w:t>=1.00000, ω</w:t>
            </w:r>
            <w:r w:rsidRPr="00E6626F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E6626F">
              <w:rPr>
                <w:rFonts w:cs="Times New Roman"/>
                <w:sz w:val="16"/>
                <w:szCs w:val="16"/>
              </w:rPr>
              <w:t>=0.262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9.877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626F" w:rsidRPr="00E6626F" w:rsidRDefault="00E6626F" w:rsidP="00E6626F">
            <w:pPr>
              <w:bidi w:val="0"/>
              <w:rPr>
                <w:rFonts w:cs="Times New Roman"/>
                <w:sz w:val="16"/>
                <w:szCs w:val="16"/>
              </w:rPr>
            </w:pPr>
            <w:r w:rsidRPr="00E6626F">
              <w:rPr>
                <w:rFonts w:cs="Times New Roman"/>
                <w:sz w:val="16"/>
                <w:szCs w:val="16"/>
              </w:rPr>
              <w:t>&lt;0.0025</w:t>
            </w:r>
          </w:p>
        </w:tc>
      </w:tr>
    </w:tbl>
    <w:p w:rsidR="00E6626F" w:rsidRDefault="00E6626F" w:rsidP="00E6626F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E6626F" w:rsidRDefault="00E6626F" w:rsidP="00E6626F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E6626F" w:rsidRDefault="00E6626F" w:rsidP="00E6626F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E6626F" w:rsidRDefault="00E6626F" w:rsidP="00E6626F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E6626F" w:rsidRDefault="00E6626F" w:rsidP="00E6626F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E6626F" w:rsidRDefault="00E6626F" w:rsidP="00E6626F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E6626F" w:rsidRDefault="00E6626F" w:rsidP="00E6626F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E6626F" w:rsidRDefault="00E6626F" w:rsidP="00E6626F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E6626F" w:rsidRDefault="00E6626F" w:rsidP="00E6626F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E6626F" w:rsidRDefault="00E6626F" w:rsidP="00E6626F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E6626F" w:rsidRDefault="00E6626F" w:rsidP="00E6626F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E6626F" w:rsidRDefault="00E6626F" w:rsidP="00E6626F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E6626F" w:rsidRDefault="00E6626F" w:rsidP="00E6626F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E6626F" w:rsidRDefault="00E6626F" w:rsidP="00E6626F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E6626F" w:rsidRDefault="00E6626F" w:rsidP="00E6626F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E6626F" w:rsidRDefault="00E6626F" w:rsidP="00E6626F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E6626F" w:rsidRPr="00E6626F" w:rsidRDefault="00E6626F" w:rsidP="00335DE0">
      <w:pPr>
        <w:bidi w:val="0"/>
        <w:jc w:val="center"/>
        <w:rPr>
          <w:rFonts w:ascii="Times New Roman" w:hAnsi="Times New Roman" w:cs="B Nazanin"/>
          <w:sz w:val="24"/>
          <w:szCs w:val="24"/>
        </w:rPr>
      </w:pPr>
      <w:r w:rsidRPr="00E6626F">
        <w:rPr>
          <w:rFonts w:ascii="Times New Roman" w:hAnsi="Times New Roman" w:cs="B Nazanin"/>
          <w:sz w:val="24"/>
          <w:szCs w:val="24"/>
        </w:rPr>
        <w:t>np: number of parameters for each model, NS: not significant ( p-value &gt; 0.05)</w:t>
      </w:r>
    </w:p>
    <w:p w:rsidR="00E6626F" w:rsidRPr="00E6626F" w:rsidRDefault="00E6626F" w:rsidP="00E6626F">
      <w:pPr>
        <w:bidi w:val="0"/>
        <w:rPr>
          <w:rFonts w:ascii="Times New Roman" w:hAnsi="Times New Roman" w:cs="B Nazanin"/>
          <w:sz w:val="24"/>
          <w:szCs w:val="24"/>
        </w:rPr>
      </w:pPr>
    </w:p>
    <w:p w:rsidR="00E6626F" w:rsidRPr="00E6626F" w:rsidRDefault="00E6626F" w:rsidP="00E6626F">
      <w:pPr>
        <w:bidi w:val="0"/>
        <w:rPr>
          <w:rFonts w:ascii="Times New Roman" w:hAnsi="Times New Roman" w:cs="B Nazanin"/>
          <w:sz w:val="24"/>
          <w:szCs w:val="24"/>
        </w:rPr>
      </w:pPr>
    </w:p>
    <w:p w:rsidR="00CA5DEF" w:rsidRPr="00E6626F" w:rsidRDefault="00CA5DEF" w:rsidP="00E6626F">
      <w:pPr>
        <w:bidi w:val="0"/>
      </w:pPr>
    </w:p>
    <w:sectPr w:rsidR="00CA5DEF" w:rsidRPr="00E6626F" w:rsidSect="00FE7926">
      <w:headerReference w:type="default" r:id="rId6"/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7387" w:rsidRDefault="00597387" w:rsidP="0065072F">
      <w:pPr>
        <w:spacing w:after="0" w:line="240" w:lineRule="auto"/>
      </w:pPr>
      <w:r>
        <w:separator/>
      </w:r>
    </w:p>
  </w:endnote>
  <w:endnote w:type="continuationSeparator" w:id="0">
    <w:p w:rsidR="00597387" w:rsidRDefault="00597387" w:rsidP="006507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7387" w:rsidRDefault="00597387" w:rsidP="0065072F">
      <w:pPr>
        <w:spacing w:after="0" w:line="240" w:lineRule="auto"/>
      </w:pPr>
      <w:r>
        <w:separator/>
      </w:r>
    </w:p>
  </w:footnote>
  <w:footnote w:type="continuationSeparator" w:id="0">
    <w:p w:rsidR="00597387" w:rsidRDefault="00597387" w:rsidP="006507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2D73" w:rsidRDefault="00362D73" w:rsidP="0065072F">
    <w:pPr>
      <w:pStyle w:val="Header"/>
      <w:bidi w:val="0"/>
    </w:pPr>
  </w:p>
  <w:p w:rsidR="00362D73" w:rsidRPr="0065072F" w:rsidRDefault="00362D73" w:rsidP="0065072F">
    <w:pPr>
      <w:pStyle w:val="Header"/>
      <w:bidi w:val="0"/>
      <w:jc w:val="both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2E4"/>
    <w:rsid w:val="00002A01"/>
    <w:rsid w:val="00007D0E"/>
    <w:rsid w:val="000206D4"/>
    <w:rsid w:val="000377A1"/>
    <w:rsid w:val="00044A21"/>
    <w:rsid w:val="00046B91"/>
    <w:rsid w:val="000612E5"/>
    <w:rsid w:val="0006232E"/>
    <w:rsid w:val="00062C20"/>
    <w:rsid w:val="0006404C"/>
    <w:rsid w:val="0007151E"/>
    <w:rsid w:val="00071555"/>
    <w:rsid w:val="0007195C"/>
    <w:rsid w:val="00073D3B"/>
    <w:rsid w:val="00095B88"/>
    <w:rsid w:val="000A02A5"/>
    <w:rsid w:val="000B4614"/>
    <w:rsid w:val="000D0521"/>
    <w:rsid w:val="000E567A"/>
    <w:rsid w:val="000E61D1"/>
    <w:rsid w:val="001122C7"/>
    <w:rsid w:val="001240C7"/>
    <w:rsid w:val="00127EBC"/>
    <w:rsid w:val="001762F1"/>
    <w:rsid w:val="001B14EB"/>
    <w:rsid w:val="001D1552"/>
    <w:rsid w:val="001E29B9"/>
    <w:rsid w:val="001E7EE3"/>
    <w:rsid w:val="001F30D8"/>
    <w:rsid w:val="001F311E"/>
    <w:rsid w:val="001F52AB"/>
    <w:rsid w:val="00221ED4"/>
    <w:rsid w:val="00246DF1"/>
    <w:rsid w:val="002579E9"/>
    <w:rsid w:val="0028188D"/>
    <w:rsid w:val="0028732D"/>
    <w:rsid w:val="00287DAD"/>
    <w:rsid w:val="00290AFC"/>
    <w:rsid w:val="002940D8"/>
    <w:rsid w:val="00294CC0"/>
    <w:rsid w:val="00296404"/>
    <w:rsid w:val="002A7D88"/>
    <w:rsid w:val="002C0E4E"/>
    <w:rsid w:val="002F06A3"/>
    <w:rsid w:val="002F1E20"/>
    <w:rsid w:val="00305452"/>
    <w:rsid w:val="00305BE3"/>
    <w:rsid w:val="00306806"/>
    <w:rsid w:val="003151BA"/>
    <w:rsid w:val="0032752E"/>
    <w:rsid w:val="0033005B"/>
    <w:rsid w:val="00331A25"/>
    <w:rsid w:val="003334E9"/>
    <w:rsid w:val="00335DE0"/>
    <w:rsid w:val="00336ADC"/>
    <w:rsid w:val="0034552C"/>
    <w:rsid w:val="00351AA3"/>
    <w:rsid w:val="0035205B"/>
    <w:rsid w:val="00356426"/>
    <w:rsid w:val="00362D73"/>
    <w:rsid w:val="0036524D"/>
    <w:rsid w:val="00365355"/>
    <w:rsid w:val="003913CD"/>
    <w:rsid w:val="00397C63"/>
    <w:rsid w:val="003B681C"/>
    <w:rsid w:val="003D0EE4"/>
    <w:rsid w:val="003D22B6"/>
    <w:rsid w:val="003D6B2A"/>
    <w:rsid w:val="003F1E0B"/>
    <w:rsid w:val="00402D34"/>
    <w:rsid w:val="00411118"/>
    <w:rsid w:val="00416CFF"/>
    <w:rsid w:val="0043523A"/>
    <w:rsid w:val="004412C2"/>
    <w:rsid w:val="00460F4E"/>
    <w:rsid w:val="0047744B"/>
    <w:rsid w:val="004865B6"/>
    <w:rsid w:val="00487D85"/>
    <w:rsid w:val="004B500F"/>
    <w:rsid w:val="004C3E6E"/>
    <w:rsid w:val="004C3F14"/>
    <w:rsid w:val="004C6FD0"/>
    <w:rsid w:val="004D146B"/>
    <w:rsid w:val="004D27CC"/>
    <w:rsid w:val="004D71BD"/>
    <w:rsid w:val="004E14D2"/>
    <w:rsid w:val="00515CE6"/>
    <w:rsid w:val="00533784"/>
    <w:rsid w:val="005629FE"/>
    <w:rsid w:val="00577339"/>
    <w:rsid w:val="00583902"/>
    <w:rsid w:val="005905D9"/>
    <w:rsid w:val="0059061A"/>
    <w:rsid w:val="00597387"/>
    <w:rsid w:val="005B140E"/>
    <w:rsid w:val="005E199F"/>
    <w:rsid w:val="005E73E7"/>
    <w:rsid w:val="005F0E6C"/>
    <w:rsid w:val="005F11A1"/>
    <w:rsid w:val="006063A3"/>
    <w:rsid w:val="006238BC"/>
    <w:rsid w:val="00624A69"/>
    <w:rsid w:val="0063300D"/>
    <w:rsid w:val="0064350D"/>
    <w:rsid w:val="0065072F"/>
    <w:rsid w:val="00680FB8"/>
    <w:rsid w:val="00691E5F"/>
    <w:rsid w:val="0069541A"/>
    <w:rsid w:val="006A75E9"/>
    <w:rsid w:val="006B2B65"/>
    <w:rsid w:val="006B5D71"/>
    <w:rsid w:val="006E3BD8"/>
    <w:rsid w:val="006F465F"/>
    <w:rsid w:val="0074011D"/>
    <w:rsid w:val="007407C6"/>
    <w:rsid w:val="00747415"/>
    <w:rsid w:val="00750E7D"/>
    <w:rsid w:val="00755088"/>
    <w:rsid w:val="00764BBB"/>
    <w:rsid w:val="00784118"/>
    <w:rsid w:val="00787E20"/>
    <w:rsid w:val="00793568"/>
    <w:rsid w:val="007B7EA5"/>
    <w:rsid w:val="007C1049"/>
    <w:rsid w:val="007C1473"/>
    <w:rsid w:val="007C4CF2"/>
    <w:rsid w:val="007E59DA"/>
    <w:rsid w:val="00814413"/>
    <w:rsid w:val="00814C84"/>
    <w:rsid w:val="00830BCC"/>
    <w:rsid w:val="00833720"/>
    <w:rsid w:val="00841011"/>
    <w:rsid w:val="00841776"/>
    <w:rsid w:val="0087415D"/>
    <w:rsid w:val="00887CEF"/>
    <w:rsid w:val="008C1986"/>
    <w:rsid w:val="008D39A4"/>
    <w:rsid w:val="008D4D03"/>
    <w:rsid w:val="008F47E6"/>
    <w:rsid w:val="00926B98"/>
    <w:rsid w:val="00961B78"/>
    <w:rsid w:val="00977838"/>
    <w:rsid w:val="009957D1"/>
    <w:rsid w:val="009B4C4C"/>
    <w:rsid w:val="009D4675"/>
    <w:rsid w:val="009E1B0C"/>
    <w:rsid w:val="009F2A2F"/>
    <w:rsid w:val="009F4216"/>
    <w:rsid w:val="009F72E4"/>
    <w:rsid w:val="009F7619"/>
    <w:rsid w:val="00A1490E"/>
    <w:rsid w:val="00A2379F"/>
    <w:rsid w:val="00A2617C"/>
    <w:rsid w:val="00A37140"/>
    <w:rsid w:val="00A4101D"/>
    <w:rsid w:val="00A43694"/>
    <w:rsid w:val="00A527AE"/>
    <w:rsid w:val="00A70D35"/>
    <w:rsid w:val="00A9072A"/>
    <w:rsid w:val="00A941D2"/>
    <w:rsid w:val="00AA4ADF"/>
    <w:rsid w:val="00AC4AA9"/>
    <w:rsid w:val="00AC556E"/>
    <w:rsid w:val="00AC5FEA"/>
    <w:rsid w:val="00AD1265"/>
    <w:rsid w:val="00AE1FD1"/>
    <w:rsid w:val="00AE75F1"/>
    <w:rsid w:val="00B01238"/>
    <w:rsid w:val="00B10B1E"/>
    <w:rsid w:val="00B135BE"/>
    <w:rsid w:val="00B23CB6"/>
    <w:rsid w:val="00B316F4"/>
    <w:rsid w:val="00B41D14"/>
    <w:rsid w:val="00B42CF2"/>
    <w:rsid w:val="00B5732B"/>
    <w:rsid w:val="00B62070"/>
    <w:rsid w:val="00B764C2"/>
    <w:rsid w:val="00B8399D"/>
    <w:rsid w:val="00B91019"/>
    <w:rsid w:val="00B91DE0"/>
    <w:rsid w:val="00B9421C"/>
    <w:rsid w:val="00B95DEE"/>
    <w:rsid w:val="00BA7995"/>
    <w:rsid w:val="00BD22B6"/>
    <w:rsid w:val="00BF5ABB"/>
    <w:rsid w:val="00C0474C"/>
    <w:rsid w:val="00C07F57"/>
    <w:rsid w:val="00C138A2"/>
    <w:rsid w:val="00C46784"/>
    <w:rsid w:val="00C52334"/>
    <w:rsid w:val="00C86B2D"/>
    <w:rsid w:val="00CA56A9"/>
    <w:rsid w:val="00CA5DEF"/>
    <w:rsid w:val="00CB71F9"/>
    <w:rsid w:val="00CC04A1"/>
    <w:rsid w:val="00CC0A53"/>
    <w:rsid w:val="00CD69EB"/>
    <w:rsid w:val="00CE6825"/>
    <w:rsid w:val="00CF2D4D"/>
    <w:rsid w:val="00CF4833"/>
    <w:rsid w:val="00D015BB"/>
    <w:rsid w:val="00D3498E"/>
    <w:rsid w:val="00D426D8"/>
    <w:rsid w:val="00D45098"/>
    <w:rsid w:val="00D60828"/>
    <w:rsid w:val="00D72EFD"/>
    <w:rsid w:val="00D7631E"/>
    <w:rsid w:val="00D80D07"/>
    <w:rsid w:val="00D8233A"/>
    <w:rsid w:val="00D8388B"/>
    <w:rsid w:val="00D83CE8"/>
    <w:rsid w:val="00D86A00"/>
    <w:rsid w:val="00D94186"/>
    <w:rsid w:val="00DA4B0E"/>
    <w:rsid w:val="00DB09E2"/>
    <w:rsid w:val="00DB22DD"/>
    <w:rsid w:val="00DD206F"/>
    <w:rsid w:val="00DE4DD1"/>
    <w:rsid w:val="00DE4E07"/>
    <w:rsid w:val="00DE6299"/>
    <w:rsid w:val="00DF029B"/>
    <w:rsid w:val="00E04440"/>
    <w:rsid w:val="00E05E68"/>
    <w:rsid w:val="00E23ACB"/>
    <w:rsid w:val="00E517E2"/>
    <w:rsid w:val="00E52EF5"/>
    <w:rsid w:val="00E6626F"/>
    <w:rsid w:val="00E72234"/>
    <w:rsid w:val="00E74799"/>
    <w:rsid w:val="00EA3FB8"/>
    <w:rsid w:val="00EA6A68"/>
    <w:rsid w:val="00EB14AA"/>
    <w:rsid w:val="00EB4866"/>
    <w:rsid w:val="00ED456E"/>
    <w:rsid w:val="00ED5E13"/>
    <w:rsid w:val="00EF4171"/>
    <w:rsid w:val="00EF5A30"/>
    <w:rsid w:val="00F0136B"/>
    <w:rsid w:val="00F241D5"/>
    <w:rsid w:val="00F5469F"/>
    <w:rsid w:val="00F626E7"/>
    <w:rsid w:val="00F66ED1"/>
    <w:rsid w:val="00F77344"/>
    <w:rsid w:val="00F7769B"/>
    <w:rsid w:val="00F96811"/>
    <w:rsid w:val="00FA3D80"/>
    <w:rsid w:val="00FA638F"/>
    <w:rsid w:val="00FA7D45"/>
    <w:rsid w:val="00FC5A31"/>
    <w:rsid w:val="00FD15A6"/>
    <w:rsid w:val="00FD386D"/>
    <w:rsid w:val="00FD7F26"/>
    <w:rsid w:val="00FE7926"/>
    <w:rsid w:val="00FF4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F8C3B60-38BE-4339-B972-4B971F8B6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72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07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072F"/>
  </w:style>
  <w:style w:type="paragraph" w:styleId="Footer">
    <w:name w:val="footer"/>
    <w:basedOn w:val="Normal"/>
    <w:link w:val="FooterChar"/>
    <w:uiPriority w:val="99"/>
    <w:unhideWhenUsed/>
    <w:rsid w:val="006507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072F"/>
  </w:style>
  <w:style w:type="table" w:customStyle="1" w:styleId="TableGrid1">
    <w:name w:val="Table Grid1"/>
    <w:basedOn w:val="TableNormal"/>
    <w:next w:val="TableGrid"/>
    <w:uiPriority w:val="39"/>
    <w:rsid w:val="00E6626F"/>
    <w:pPr>
      <w:spacing w:after="0" w:line="240" w:lineRule="auto"/>
    </w:pPr>
    <w:rPr>
      <w:rFonts w:ascii="Times New Roman" w:hAnsi="Times New Roman" w:cs="B Nazani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0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8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6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3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0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3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1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4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6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2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5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8</TotalTime>
  <Pages>2</Pages>
  <Words>287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S</dc:creator>
  <cp:keywords/>
  <dc:description/>
  <cp:lastModifiedBy>PRESS</cp:lastModifiedBy>
  <cp:revision>186</cp:revision>
  <dcterms:created xsi:type="dcterms:W3CDTF">2018-11-03T10:44:00Z</dcterms:created>
  <dcterms:modified xsi:type="dcterms:W3CDTF">2021-08-13T18:40:00Z</dcterms:modified>
</cp:coreProperties>
</file>